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9C6" w:rsidRDefault="00BC19C6" w:rsidP="00BC19C6">
      <w:pPr>
        <w:rPr>
          <w:b/>
          <w:bCs/>
        </w:rPr>
      </w:pPr>
      <w:r>
        <w:rPr>
          <w:b/>
          <w:bCs/>
        </w:rPr>
        <w:t xml:space="preserve">Additional file 1: Sequence of the 3'-UTR region </w:t>
      </w:r>
    </w:p>
    <w:p w:rsidR="00BC19C6" w:rsidRDefault="00BC19C6" w:rsidP="00BC19C6">
      <w:pPr>
        <w:rPr>
          <w:b/>
          <w:bCs/>
        </w:rPr>
      </w:pPr>
    </w:p>
    <w:p w:rsidR="00BC19C6" w:rsidRDefault="00BC19C6" w:rsidP="00BC19C6">
      <w:r>
        <w:rPr>
          <w:b/>
          <w:bCs/>
        </w:rPr>
        <w:t xml:space="preserve">Figure S1: </w:t>
      </w:r>
      <w:r>
        <w:t>The 3'-UTR region of the HSP70 gene was amplified with primers 70-IR-D (5' - CCAAGGTCGAGGAGGAGGTCGAC TA-3') and 70-IR-M (5' - ACGGGTAGGGGGGGAGGAAAGA-3').</w:t>
      </w:r>
    </w:p>
    <w:p w:rsidR="00BC19C6" w:rsidRDefault="00BC19C6" w:rsidP="00BC19C6"/>
    <w:p w:rsidR="00BC19C6" w:rsidRDefault="00BC19C6" w:rsidP="00BC19C6">
      <w:pPr>
        <w:rPr>
          <w:bCs/>
        </w:rPr>
      </w:pPr>
      <w:r>
        <w:rPr>
          <w:bCs/>
        </w:rPr>
        <w:t>GGTTACCCATAGCCTGGGAAGATAATTAGTTGCTTGAGTGACATAAATTT</w:t>
      </w:r>
    </w:p>
    <w:p w:rsidR="00BC19C6" w:rsidRDefault="00BC19C6" w:rsidP="00BC19C6">
      <w:pPr>
        <w:rPr>
          <w:bCs/>
        </w:rPr>
      </w:pPr>
      <w:r>
        <w:rPr>
          <w:bCs/>
        </w:rPr>
        <w:t>TTTTTCTTGAACTAAATATGGATCCTTTTTGAAAAAAATTGAACCTGATT</w:t>
      </w:r>
    </w:p>
    <w:p w:rsidR="00BC19C6" w:rsidRDefault="00BC19C6" w:rsidP="00BC19C6">
      <w:pPr>
        <w:rPr>
          <w:bCs/>
        </w:rPr>
      </w:pPr>
      <w:r>
        <w:rPr>
          <w:bCs/>
        </w:rPr>
        <w:t>TTTTCCGATGCCCAACTTGGTTGCAAAGGCCCCCCCCTAAAGTAGACAAG</w:t>
      </w:r>
    </w:p>
    <w:p w:rsidR="00BC19C6" w:rsidRDefault="00BC19C6" w:rsidP="00BC19C6">
      <w:pPr>
        <w:rPr>
          <w:bCs/>
        </w:rPr>
      </w:pPr>
      <w:r>
        <w:rPr>
          <w:bCs/>
        </w:rPr>
        <w:t>AAAAGGTATTTTGGCACAATGTGTGTAGATAATTAGAAAGCACACCTTAT</w:t>
      </w:r>
    </w:p>
    <w:p w:rsidR="00BC19C6" w:rsidRDefault="00BC19C6" w:rsidP="00BC19C6">
      <w:pPr>
        <w:rPr>
          <w:bCs/>
        </w:rPr>
      </w:pPr>
      <w:r>
        <w:rPr>
          <w:bCs/>
        </w:rPr>
        <w:t>TGCGGAAAACATACGCGACAGAGACTTGAGAATCCCTCCCTTTTCACCCC</w:t>
      </w:r>
    </w:p>
    <w:p w:rsidR="00BC19C6" w:rsidRDefault="00BC19C6" w:rsidP="00BC19C6">
      <w:pPr>
        <w:rPr>
          <w:bCs/>
        </w:rPr>
      </w:pPr>
      <w:r>
        <w:rPr>
          <w:bCs/>
        </w:rPr>
        <w:t>CCGATTCCTAGCAAATGCGAGCTGCCGGAGTGCGTGTGATGCGCGTGTGA</w:t>
      </w:r>
    </w:p>
    <w:p w:rsidR="00BC19C6" w:rsidRDefault="00BC19C6" w:rsidP="00BC19C6">
      <w:pPr>
        <w:rPr>
          <w:bCs/>
        </w:rPr>
      </w:pPr>
      <w:r>
        <w:rPr>
          <w:bCs/>
        </w:rPr>
        <w:t>GCGCATCTGCTCGTTTGCGAGCGAGCATGGCGGGCGTGCGGCAGCGGCGG</w:t>
      </w:r>
    </w:p>
    <w:p w:rsidR="00BC19C6" w:rsidRDefault="00BC19C6" w:rsidP="00BC19C6">
      <w:pPr>
        <w:rPr>
          <w:bCs/>
        </w:rPr>
      </w:pPr>
      <w:r>
        <w:rPr>
          <w:bCs/>
        </w:rPr>
        <w:t>CGTGTTGGCCGGTAGTGGTGGAGAGGCGGCGTGCTGGCAGCTGTGTGTGT</w:t>
      </w:r>
    </w:p>
    <w:p w:rsidR="00BC19C6" w:rsidRDefault="00BC19C6" w:rsidP="00BC19C6">
      <w:pPr>
        <w:rPr>
          <w:bCs/>
        </w:rPr>
      </w:pPr>
      <w:r>
        <w:rPr>
          <w:bCs/>
        </w:rPr>
        <w:t>GTGTGTATGTGCGTGCGACCCACGTGTGCTCGGCGTGTAATGCCCGCACA</w:t>
      </w:r>
    </w:p>
    <w:p w:rsidR="00BC19C6" w:rsidRDefault="00BC19C6" w:rsidP="00BC19C6">
      <w:pPr>
        <w:rPr>
          <w:bCs/>
        </w:rPr>
      </w:pPr>
      <w:r>
        <w:rPr>
          <w:bCs/>
        </w:rPr>
        <w:t>CACACTGCTGCGCAAGCACTGCCTCTATCGTTGGCCTCTGTGCTGCTGCT</w:t>
      </w:r>
    </w:p>
    <w:p w:rsidR="00BC19C6" w:rsidRDefault="00BC19C6" w:rsidP="00BC19C6">
      <w:pPr>
        <w:rPr>
          <w:bCs/>
        </w:rPr>
      </w:pPr>
      <w:r>
        <w:rPr>
          <w:bCs/>
        </w:rPr>
        <w:t>CTTCCTCTACACTTCGCATGTGTGAGTGGGGGGGGGGGGGTGTCCCTCCC</w:t>
      </w:r>
    </w:p>
    <w:p w:rsidR="00BC19C6" w:rsidRDefault="00BC19C6" w:rsidP="00BC19C6">
      <w:pPr>
        <w:rPr>
          <w:bCs/>
        </w:rPr>
      </w:pPr>
      <w:r>
        <w:rPr>
          <w:bCs/>
        </w:rPr>
        <w:t>CTGTGTGTGTGTGTGTGTGTGTAAATATGTGTGTGCCCCTCCCCCCCAAA</w:t>
      </w:r>
    </w:p>
    <w:p w:rsidR="00BC19C6" w:rsidRDefault="00BC19C6" w:rsidP="00BC19C6">
      <w:pPr>
        <w:rPr>
          <w:bCs/>
        </w:rPr>
      </w:pPr>
      <w:r>
        <w:rPr>
          <w:bCs/>
        </w:rPr>
        <w:t>CTGCCCCCCCCCGGGAGAGAGAAAACACACACACCCCCTTGTGCTCTTTG</w:t>
      </w:r>
    </w:p>
    <w:p w:rsidR="00BC19C6" w:rsidRDefault="00BC19C6" w:rsidP="00BC19C6">
      <w:pPr>
        <w:rPr>
          <w:bCs/>
        </w:rPr>
      </w:pPr>
      <w:r>
        <w:rPr>
          <w:bCs/>
        </w:rPr>
        <w:t>AGAAAAAGCGGTTGAGTAAAACTCTTTCTTTTTCCCAAAAAAAAAAAAAA</w:t>
      </w:r>
    </w:p>
    <w:p w:rsidR="00BC19C6" w:rsidRDefault="00BC19C6" w:rsidP="00BC19C6">
      <w:pPr>
        <w:rPr>
          <w:bCs/>
        </w:rPr>
      </w:pPr>
      <w:r>
        <w:rPr>
          <w:bCs/>
        </w:rPr>
        <w:t>A</w:t>
      </w:r>
    </w:p>
    <w:p w:rsidR="00BC19C6" w:rsidRDefault="00BC19C6" w:rsidP="00BC19C6">
      <w:pPr>
        <w:rPr>
          <w:bCs/>
        </w:rPr>
      </w:pPr>
    </w:p>
    <w:p w:rsidR="00DA0B59" w:rsidRDefault="00DA0B59">
      <w:bookmarkStart w:id="0" w:name="_GoBack"/>
      <w:bookmarkEnd w:id="0"/>
    </w:p>
    <w:sectPr w:rsidR="00DA0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012"/>
    <w:rsid w:val="00013B9F"/>
    <w:rsid w:val="00014B96"/>
    <w:rsid w:val="00015C69"/>
    <w:rsid w:val="000177BC"/>
    <w:rsid w:val="0002208E"/>
    <w:rsid w:val="0002539A"/>
    <w:rsid w:val="000273AC"/>
    <w:rsid w:val="00027FD1"/>
    <w:rsid w:val="00035C39"/>
    <w:rsid w:val="000424A3"/>
    <w:rsid w:val="00042B95"/>
    <w:rsid w:val="000545BB"/>
    <w:rsid w:val="00054DEA"/>
    <w:rsid w:val="000566D3"/>
    <w:rsid w:val="000574CE"/>
    <w:rsid w:val="000603B0"/>
    <w:rsid w:val="00064041"/>
    <w:rsid w:val="00064A2A"/>
    <w:rsid w:val="00065C01"/>
    <w:rsid w:val="0006663C"/>
    <w:rsid w:val="00071C15"/>
    <w:rsid w:val="000754BD"/>
    <w:rsid w:val="00076D40"/>
    <w:rsid w:val="00084DFA"/>
    <w:rsid w:val="00091876"/>
    <w:rsid w:val="000941F7"/>
    <w:rsid w:val="00096D2D"/>
    <w:rsid w:val="000A6CCE"/>
    <w:rsid w:val="000B2428"/>
    <w:rsid w:val="000C0A3C"/>
    <w:rsid w:val="000D0AB6"/>
    <w:rsid w:val="000D43C3"/>
    <w:rsid w:val="000E02AC"/>
    <w:rsid w:val="000E0BDD"/>
    <w:rsid w:val="000E1624"/>
    <w:rsid w:val="000E33A9"/>
    <w:rsid w:val="0010773A"/>
    <w:rsid w:val="00117137"/>
    <w:rsid w:val="00123AD7"/>
    <w:rsid w:val="00125FB7"/>
    <w:rsid w:val="00140428"/>
    <w:rsid w:val="00151D6E"/>
    <w:rsid w:val="001565A0"/>
    <w:rsid w:val="0015715F"/>
    <w:rsid w:val="00162F20"/>
    <w:rsid w:val="00171BAA"/>
    <w:rsid w:val="001726CF"/>
    <w:rsid w:val="00181028"/>
    <w:rsid w:val="00184144"/>
    <w:rsid w:val="001A68D2"/>
    <w:rsid w:val="001A79F3"/>
    <w:rsid w:val="001B24AA"/>
    <w:rsid w:val="001C1A77"/>
    <w:rsid w:val="001D292D"/>
    <w:rsid w:val="001D40AB"/>
    <w:rsid w:val="001D6012"/>
    <w:rsid w:val="001E7307"/>
    <w:rsid w:val="00207C2C"/>
    <w:rsid w:val="00212C27"/>
    <w:rsid w:val="00215CEA"/>
    <w:rsid w:val="00224A57"/>
    <w:rsid w:val="0024102A"/>
    <w:rsid w:val="00245894"/>
    <w:rsid w:val="00271EEA"/>
    <w:rsid w:val="0027438F"/>
    <w:rsid w:val="0028256E"/>
    <w:rsid w:val="0029131F"/>
    <w:rsid w:val="00292243"/>
    <w:rsid w:val="00293147"/>
    <w:rsid w:val="00297912"/>
    <w:rsid w:val="002A6E28"/>
    <w:rsid w:val="002A72B6"/>
    <w:rsid w:val="002B03D8"/>
    <w:rsid w:val="002B2F6C"/>
    <w:rsid w:val="002B4985"/>
    <w:rsid w:val="002B56EF"/>
    <w:rsid w:val="002B6B7C"/>
    <w:rsid w:val="002C06DB"/>
    <w:rsid w:val="002C0CB8"/>
    <w:rsid w:val="002C5258"/>
    <w:rsid w:val="002D0515"/>
    <w:rsid w:val="002D0CD4"/>
    <w:rsid w:val="002D3723"/>
    <w:rsid w:val="002E01AB"/>
    <w:rsid w:val="002E246A"/>
    <w:rsid w:val="002E3CEE"/>
    <w:rsid w:val="002E46F2"/>
    <w:rsid w:val="002E6DA8"/>
    <w:rsid w:val="002F47C2"/>
    <w:rsid w:val="002F7242"/>
    <w:rsid w:val="00300C7B"/>
    <w:rsid w:val="003032CC"/>
    <w:rsid w:val="00310863"/>
    <w:rsid w:val="00311DF1"/>
    <w:rsid w:val="00315BFA"/>
    <w:rsid w:val="003163E4"/>
    <w:rsid w:val="00316C93"/>
    <w:rsid w:val="00317EBA"/>
    <w:rsid w:val="00323FCE"/>
    <w:rsid w:val="003258D2"/>
    <w:rsid w:val="0033265A"/>
    <w:rsid w:val="003428CF"/>
    <w:rsid w:val="00342F5C"/>
    <w:rsid w:val="00345FC7"/>
    <w:rsid w:val="00362AD6"/>
    <w:rsid w:val="00364495"/>
    <w:rsid w:val="00365424"/>
    <w:rsid w:val="00372011"/>
    <w:rsid w:val="00374FB9"/>
    <w:rsid w:val="003752C9"/>
    <w:rsid w:val="00375876"/>
    <w:rsid w:val="0037666C"/>
    <w:rsid w:val="00385A7D"/>
    <w:rsid w:val="00386AFA"/>
    <w:rsid w:val="00393A44"/>
    <w:rsid w:val="003A64D8"/>
    <w:rsid w:val="003A76BB"/>
    <w:rsid w:val="003B34FF"/>
    <w:rsid w:val="003C21BD"/>
    <w:rsid w:val="003C3228"/>
    <w:rsid w:val="003D0978"/>
    <w:rsid w:val="003D5B65"/>
    <w:rsid w:val="003E1C3C"/>
    <w:rsid w:val="003E286D"/>
    <w:rsid w:val="003E2D81"/>
    <w:rsid w:val="003E338D"/>
    <w:rsid w:val="003E7824"/>
    <w:rsid w:val="003F1ED0"/>
    <w:rsid w:val="00400077"/>
    <w:rsid w:val="004052C2"/>
    <w:rsid w:val="0040572F"/>
    <w:rsid w:val="004130FF"/>
    <w:rsid w:val="004209F1"/>
    <w:rsid w:val="0042690A"/>
    <w:rsid w:val="0043614E"/>
    <w:rsid w:val="00437664"/>
    <w:rsid w:val="00447F01"/>
    <w:rsid w:val="00450A66"/>
    <w:rsid w:val="00460E78"/>
    <w:rsid w:val="004630D2"/>
    <w:rsid w:val="0046396B"/>
    <w:rsid w:val="00473597"/>
    <w:rsid w:val="0047479E"/>
    <w:rsid w:val="00476964"/>
    <w:rsid w:val="004822A9"/>
    <w:rsid w:val="0048756D"/>
    <w:rsid w:val="00493884"/>
    <w:rsid w:val="004A33E2"/>
    <w:rsid w:val="004A7A05"/>
    <w:rsid w:val="004B23AE"/>
    <w:rsid w:val="004B31F2"/>
    <w:rsid w:val="004B4531"/>
    <w:rsid w:val="004C5056"/>
    <w:rsid w:val="004C561C"/>
    <w:rsid w:val="004C74DE"/>
    <w:rsid w:val="004E01AC"/>
    <w:rsid w:val="004E2AD2"/>
    <w:rsid w:val="004E7D13"/>
    <w:rsid w:val="004F75C8"/>
    <w:rsid w:val="00501CC6"/>
    <w:rsid w:val="00516E85"/>
    <w:rsid w:val="00525673"/>
    <w:rsid w:val="0053204B"/>
    <w:rsid w:val="00540105"/>
    <w:rsid w:val="00547058"/>
    <w:rsid w:val="0055057C"/>
    <w:rsid w:val="0055155C"/>
    <w:rsid w:val="00555B0B"/>
    <w:rsid w:val="00563EAF"/>
    <w:rsid w:val="00565D3B"/>
    <w:rsid w:val="005670FD"/>
    <w:rsid w:val="0057455A"/>
    <w:rsid w:val="005765CE"/>
    <w:rsid w:val="00586D2E"/>
    <w:rsid w:val="00587EE4"/>
    <w:rsid w:val="005926E0"/>
    <w:rsid w:val="00593F53"/>
    <w:rsid w:val="005A1B75"/>
    <w:rsid w:val="005B408E"/>
    <w:rsid w:val="005C0084"/>
    <w:rsid w:val="005C3CDF"/>
    <w:rsid w:val="005C44FF"/>
    <w:rsid w:val="005C63C5"/>
    <w:rsid w:val="005D107D"/>
    <w:rsid w:val="005D108A"/>
    <w:rsid w:val="005D76FD"/>
    <w:rsid w:val="005D7E06"/>
    <w:rsid w:val="005F7DE8"/>
    <w:rsid w:val="006025EA"/>
    <w:rsid w:val="00602E97"/>
    <w:rsid w:val="00606CA5"/>
    <w:rsid w:val="00610B95"/>
    <w:rsid w:val="00613F6E"/>
    <w:rsid w:val="006147BC"/>
    <w:rsid w:val="00614A30"/>
    <w:rsid w:val="00620816"/>
    <w:rsid w:val="006335BD"/>
    <w:rsid w:val="00633623"/>
    <w:rsid w:val="00634BBB"/>
    <w:rsid w:val="00640314"/>
    <w:rsid w:val="00643A44"/>
    <w:rsid w:val="00645E66"/>
    <w:rsid w:val="006500A3"/>
    <w:rsid w:val="00650254"/>
    <w:rsid w:val="00653D46"/>
    <w:rsid w:val="00671652"/>
    <w:rsid w:val="006819EA"/>
    <w:rsid w:val="006876D2"/>
    <w:rsid w:val="006900A9"/>
    <w:rsid w:val="006A112D"/>
    <w:rsid w:val="006B09F5"/>
    <w:rsid w:val="006B27B3"/>
    <w:rsid w:val="006B5778"/>
    <w:rsid w:val="006C2452"/>
    <w:rsid w:val="006C636F"/>
    <w:rsid w:val="006D053B"/>
    <w:rsid w:val="006D08C6"/>
    <w:rsid w:val="006D5FBC"/>
    <w:rsid w:val="006E314C"/>
    <w:rsid w:val="006F2595"/>
    <w:rsid w:val="006F35A8"/>
    <w:rsid w:val="006F44CE"/>
    <w:rsid w:val="006F725F"/>
    <w:rsid w:val="0070401F"/>
    <w:rsid w:val="00706018"/>
    <w:rsid w:val="0071127B"/>
    <w:rsid w:val="007150F0"/>
    <w:rsid w:val="00721A17"/>
    <w:rsid w:val="00721FAE"/>
    <w:rsid w:val="0072289F"/>
    <w:rsid w:val="0072437A"/>
    <w:rsid w:val="00725CAC"/>
    <w:rsid w:val="007346EF"/>
    <w:rsid w:val="0074388A"/>
    <w:rsid w:val="0074752E"/>
    <w:rsid w:val="0075081A"/>
    <w:rsid w:val="00757416"/>
    <w:rsid w:val="007579D7"/>
    <w:rsid w:val="007602D7"/>
    <w:rsid w:val="00763669"/>
    <w:rsid w:val="00763A24"/>
    <w:rsid w:val="007706D5"/>
    <w:rsid w:val="0077535D"/>
    <w:rsid w:val="00777BBC"/>
    <w:rsid w:val="00780DD0"/>
    <w:rsid w:val="007A673B"/>
    <w:rsid w:val="007B78AD"/>
    <w:rsid w:val="007C5150"/>
    <w:rsid w:val="007D181B"/>
    <w:rsid w:val="007E2BB0"/>
    <w:rsid w:val="007E2E6D"/>
    <w:rsid w:val="00801573"/>
    <w:rsid w:val="00804959"/>
    <w:rsid w:val="00805BC4"/>
    <w:rsid w:val="00807D47"/>
    <w:rsid w:val="00824E21"/>
    <w:rsid w:val="00826008"/>
    <w:rsid w:val="00834345"/>
    <w:rsid w:val="008343C4"/>
    <w:rsid w:val="00843C09"/>
    <w:rsid w:val="00850DE3"/>
    <w:rsid w:val="008514E6"/>
    <w:rsid w:val="0085335D"/>
    <w:rsid w:val="00856633"/>
    <w:rsid w:val="00864026"/>
    <w:rsid w:val="00881240"/>
    <w:rsid w:val="00882FF7"/>
    <w:rsid w:val="00884B2E"/>
    <w:rsid w:val="00892D1C"/>
    <w:rsid w:val="00895EF8"/>
    <w:rsid w:val="008A026E"/>
    <w:rsid w:val="008A32AA"/>
    <w:rsid w:val="008A358A"/>
    <w:rsid w:val="008A3A3B"/>
    <w:rsid w:val="008A3B53"/>
    <w:rsid w:val="008A4C35"/>
    <w:rsid w:val="008A4F66"/>
    <w:rsid w:val="008A7B31"/>
    <w:rsid w:val="008B32C6"/>
    <w:rsid w:val="008B5A52"/>
    <w:rsid w:val="008D18A4"/>
    <w:rsid w:val="008D5D81"/>
    <w:rsid w:val="008D6176"/>
    <w:rsid w:val="008E4BF9"/>
    <w:rsid w:val="008E65A6"/>
    <w:rsid w:val="008F5E5C"/>
    <w:rsid w:val="008F64AF"/>
    <w:rsid w:val="009013F5"/>
    <w:rsid w:val="00902523"/>
    <w:rsid w:val="00907F36"/>
    <w:rsid w:val="00912399"/>
    <w:rsid w:val="00916236"/>
    <w:rsid w:val="00920095"/>
    <w:rsid w:val="009265A1"/>
    <w:rsid w:val="0093056F"/>
    <w:rsid w:val="00945D32"/>
    <w:rsid w:val="00953569"/>
    <w:rsid w:val="009548AA"/>
    <w:rsid w:val="0095708A"/>
    <w:rsid w:val="00957668"/>
    <w:rsid w:val="00957E4A"/>
    <w:rsid w:val="00957E74"/>
    <w:rsid w:val="00962BA1"/>
    <w:rsid w:val="00963AA5"/>
    <w:rsid w:val="00964436"/>
    <w:rsid w:val="00966E21"/>
    <w:rsid w:val="0096790F"/>
    <w:rsid w:val="00970236"/>
    <w:rsid w:val="00977594"/>
    <w:rsid w:val="009813F3"/>
    <w:rsid w:val="00983A54"/>
    <w:rsid w:val="00984760"/>
    <w:rsid w:val="00992964"/>
    <w:rsid w:val="00993883"/>
    <w:rsid w:val="00997330"/>
    <w:rsid w:val="009A2291"/>
    <w:rsid w:val="009A5A23"/>
    <w:rsid w:val="009B266E"/>
    <w:rsid w:val="009B6EA4"/>
    <w:rsid w:val="009C36E8"/>
    <w:rsid w:val="009D4D66"/>
    <w:rsid w:val="009E24DB"/>
    <w:rsid w:val="009F0269"/>
    <w:rsid w:val="00A04AD3"/>
    <w:rsid w:val="00A10A06"/>
    <w:rsid w:val="00A20CD8"/>
    <w:rsid w:val="00A25217"/>
    <w:rsid w:val="00A25678"/>
    <w:rsid w:val="00A336E6"/>
    <w:rsid w:val="00A33D86"/>
    <w:rsid w:val="00A34B43"/>
    <w:rsid w:val="00A414A3"/>
    <w:rsid w:val="00A46C69"/>
    <w:rsid w:val="00A5459B"/>
    <w:rsid w:val="00A563C3"/>
    <w:rsid w:val="00A6196F"/>
    <w:rsid w:val="00A630EC"/>
    <w:rsid w:val="00A7223B"/>
    <w:rsid w:val="00A72F3B"/>
    <w:rsid w:val="00A75A21"/>
    <w:rsid w:val="00A777FD"/>
    <w:rsid w:val="00A80EB5"/>
    <w:rsid w:val="00AA054F"/>
    <w:rsid w:val="00AA36FE"/>
    <w:rsid w:val="00AB1D9E"/>
    <w:rsid w:val="00AB3277"/>
    <w:rsid w:val="00AC08E7"/>
    <w:rsid w:val="00AC0F38"/>
    <w:rsid w:val="00AC58AF"/>
    <w:rsid w:val="00AC599A"/>
    <w:rsid w:val="00AD0944"/>
    <w:rsid w:val="00AD1CFF"/>
    <w:rsid w:val="00AD470E"/>
    <w:rsid w:val="00AD61BC"/>
    <w:rsid w:val="00AE14B5"/>
    <w:rsid w:val="00AE270D"/>
    <w:rsid w:val="00AE35CA"/>
    <w:rsid w:val="00AE66BA"/>
    <w:rsid w:val="00AF649D"/>
    <w:rsid w:val="00AF74F0"/>
    <w:rsid w:val="00B002A1"/>
    <w:rsid w:val="00B027ED"/>
    <w:rsid w:val="00B0576E"/>
    <w:rsid w:val="00B05D44"/>
    <w:rsid w:val="00B069C5"/>
    <w:rsid w:val="00B06E65"/>
    <w:rsid w:val="00B1382F"/>
    <w:rsid w:val="00B13B96"/>
    <w:rsid w:val="00B152F6"/>
    <w:rsid w:val="00B31D23"/>
    <w:rsid w:val="00B36DC8"/>
    <w:rsid w:val="00B425AD"/>
    <w:rsid w:val="00B441BA"/>
    <w:rsid w:val="00B46F28"/>
    <w:rsid w:val="00B7046B"/>
    <w:rsid w:val="00B70D5C"/>
    <w:rsid w:val="00B71F96"/>
    <w:rsid w:val="00B8085D"/>
    <w:rsid w:val="00BA4677"/>
    <w:rsid w:val="00BA5B50"/>
    <w:rsid w:val="00BA5D22"/>
    <w:rsid w:val="00BA7420"/>
    <w:rsid w:val="00BB0288"/>
    <w:rsid w:val="00BB1705"/>
    <w:rsid w:val="00BB172A"/>
    <w:rsid w:val="00BB7392"/>
    <w:rsid w:val="00BB75BF"/>
    <w:rsid w:val="00BC19C6"/>
    <w:rsid w:val="00BD2101"/>
    <w:rsid w:val="00BD2D6A"/>
    <w:rsid w:val="00BE1158"/>
    <w:rsid w:val="00BF5AF5"/>
    <w:rsid w:val="00C0060E"/>
    <w:rsid w:val="00C02C22"/>
    <w:rsid w:val="00C04586"/>
    <w:rsid w:val="00C0678B"/>
    <w:rsid w:val="00C06A5E"/>
    <w:rsid w:val="00C10F77"/>
    <w:rsid w:val="00C21FE0"/>
    <w:rsid w:val="00C2507C"/>
    <w:rsid w:val="00C25CAD"/>
    <w:rsid w:val="00C27D90"/>
    <w:rsid w:val="00C32318"/>
    <w:rsid w:val="00C37258"/>
    <w:rsid w:val="00C40FF6"/>
    <w:rsid w:val="00C46443"/>
    <w:rsid w:val="00C46560"/>
    <w:rsid w:val="00C507BF"/>
    <w:rsid w:val="00C5345F"/>
    <w:rsid w:val="00C54637"/>
    <w:rsid w:val="00C55230"/>
    <w:rsid w:val="00C63893"/>
    <w:rsid w:val="00C71536"/>
    <w:rsid w:val="00C93559"/>
    <w:rsid w:val="00C945AD"/>
    <w:rsid w:val="00CA19ED"/>
    <w:rsid w:val="00CA752C"/>
    <w:rsid w:val="00CB0346"/>
    <w:rsid w:val="00CB0470"/>
    <w:rsid w:val="00CB41CC"/>
    <w:rsid w:val="00CB4B71"/>
    <w:rsid w:val="00CD2707"/>
    <w:rsid w:val="00CE5C4E"/>
    <w:rsid w:val="00CF22E8"/>
    <w:rsid w:val="00CF633B"/>
    <w:rsid w:val="00D02743"/>
    <w:rsid w:val="00D1499D"/>
    <w:rsid w:val="00D17BD2"/>
    <w:rsid w:val="00D21036"/>
    <w:rsid w:val="00D273F6"/>
    <w:rsid w:val="00D3099B"/>
    <w:rsid w:val="00D37265"/>
    <w:rsid w:val="00D44EFA"/>
    <w:rsid w:val="00D459E9"/>
    <w:rsid w:val="00D5002E"/>
    <w:rsid w:val="00D54054"/>
    <w:rsid w:val="00D57634"/>
    <w:rsid w:val="00D60301"/>
    <w:rsid w:val="00D60783"/>
    <w:rsid w:val="00D61CB1"/>
    <w:rsid w:val="00D6519A"/>
    <w:rsid w:val="00D668A9"/>
    <w:rsid w:val="00D769C8"/>
    <w:rsid w:val="00D86DB7"/>
    <w:rsid w:val="00D86F56"/>
    <w:rsid w:val="00D9568E"/>
    <w:rsid w:val="00DA0B59"/>
    <w:rsid w:val="00DA605C"/>
    <w:rsid w:val="00DB2B8F"/>
    <w:rsid w:val="00DB3CB4"/>
    <w:rsid w:val="00DB5823"/>
    <w:rsid w:val="00DB685E"/>
    <w:rsid w:val="00DC0322"/>
    <w:rsid w:val="00DC051B"/>
    <w:rsid w:val="00DD187A"/>
    <w:rsid w:val="00DD20E6"/>
    <w:rsid w:val="00DD4A29"/>
    <w:rsid w:val="00DE0F32"/>
    <w:rsid w:val="00DE56AD"/>
    <w:rsid w:val="00DE74FD"/>
    <w:rsid w:val="00DF655D"/>
    <w:rsid w:val="00E00654"/>
    <w:rsid w:val="00E030C3"/>
    <w:rsid w:val="00E04304"/>
    <w:rsid w:val="00E121B4"/>
    <w:rsid w:val="00E157F9"/>
    <w:rsid w:val="00E20FE4"/>
    <w:rsid w:val="00E27270"/>
    <w:rsid w:val="00E32389"/>
    <w:rsid w:val="00E36CEB"/>
    <w:rsid w:val="00E403CC"/>
    <w:rsid w:val="00E546F5"/>
    <w:rsid w:val="00E63301"/>
    <w:rsid w:val="00E63A93"/>
    <w:rsid w:val="00E66560"/>
    <w:rsid w:val="00E71280"/>
    <w:rsid w:val="00E76026"/>
    <w:rsid w:val="00E76771"/>
    <w:rsid w:val="00E81B80"/>
    <w:rsid w:val="00E83E3A"/>
    <w:rsid w:val="00E85537"/>
    <w:rsid w:val="00E85B8C"/>
    <w:rsid w:val="00E85F79"/>
    <w:rsid w:val="00EA1E44"/>
    <w:rsid w:val="00EB0B46"/>
    <w:rsid w:val="00EB0C39"/>
    <w:rsid w:val="00EB64F8"/>
    <w:rsid w:val="00EC2444"/>
    <w:rsid w:val="00EC462E"/>
    <w:rsid w:val="00EC53B2"/>
    <w:rsid w:val="00EC562A"/>
    <w:rsid w:val="00ED56E6"/>
    <w:rsid w:val="00EE00E2"/>
    <w:rsid w:val="00EE2E10"/>
    <w:rsid w:val="00EF1E6D"/>
    <w:rsid w:val="00EF67B7"/>
    <w:rsid w:val="00EF7C34"/>
    <w:rsid w:val="00EF7CF7"/>
    <w:rsid w:val="00F10273"/>
    <w:rsid w:val="00F12C8C"/>
    <w:rsid w:val="00F22267"/>
    <w:rsid w:val="00F23E2D"/>
    <w:rsid w:val="00F2772C"/>
    <w:rsid w:val="00F30E37"/>
    <w:rsid w:val="00F41DD6"/>
    <w:rsid w:val="00F4278D"/>
    <w:rsid w:val="00F43BDE"/>
    <w:rsid w:val="00F43FF0"/>
    <w:rsid w:val="00F46B2C"/>
    <w:rsid w:val="00F5034E"/>
    <w:rsid w:val="00F5698D"/>
    <w:rsid w:val="00F57093"/>
    <w:rsid w:val="00F57E01"/>
    <w:rsid w:val="00F725F5"/>
    <w:rsid w:val="00F9423E"/>
    <w:rsid w:val="00F94688"/>
    <w:rsid w:val="00FA5548"/>
    <w:rsid w:val="00FB20BA"/>
    <w:rsid w:val="00FB54BD"/>
    <w:rsid w:val="00FC091D"/>
    <w:rsid w:val="00FC43D4"/>
    <w:rsid w:val="00FC49EF"/>
    <w:rsid w:val="00FF5F1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40D1C-B14F-4619-9DB4-BAB88293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2</cp:revision>
  <dcterms:created xsi:type="dcterms:W3CDTF">2022-05-06T10:37:00Z</dcterms:created>
  <dcterms:modified xsi:type="dcterms:W3CDTF">2022-05-06T10:37:00Z</dcterms:modified>
</cp:coreProperties>
</file>